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341" w:type="dxa"/>
        <w:tblInd w:w="-998" w:type="dxa"/>
        <w:tblLook w:val="04A0" w:firstRow="1" w:lastRow="0" w:firstColumn="1" w:lastColumn="0" w:noHBand="0" w:noVBand="1"/>
      </w:tblPr>
      <w:tblGrid>
        <w:gridCol w:w="4395"/>
        <w:gridCol w:w="2836"/>
        <w:gridCol w:w="4110"/>
      </w:tblGrid>
      <w:tr w:rsidR="00967A86" w14:paraId="3628656B" w14:textId="77777777" w:rsidTr="00A720F8">
        <w:trPr>
          <w:trHeight w:val="298"/>
        </w:trPr>
        <w:tc>
          <w:tcPr>
            <w:tcW w:w="11341" w:type="dxa"/>
            <w:gridSpan w:val="3"/>
            <w:shd w:val="clear" w:color="auto" w:fill="D9D9D9" w:themeFill="background1" w:themeFillShade="D9"/>
          </w:tcPr>
          <w:p w14:paraId="2F5049B5" w14:textId="59B10C32" w:rsidR="00967A86" w:rsidRPr="00A720F8" w:rsidRDefault="00967A86" w:rsidP="00967A86">
            <w:pPr>
              <w:jc w:val="center"/>
              <w:rPr>
                <w:b/>
                <w:bCs/>
              </w:rPr>
            </w:pPr>
            <w:r w:rsidRPr="00A720F8">
              <w:rPr>
                <w:b/>
                <w:bCs/>
              </w:rPr>
              <w:t>Survey Contents: Single Finger Amputation – to Replant or Not</w:t>
            </w:r>
            <w:r w:rsidR="00F90A78">
              <w:rPr>
                <w:b/>
                <w:bCs/>
              </w:rPr>
              <w:t>?</w:t>
            </w:r>
          </w:p>
        </w:tc>
      </w:tr>
      <w:tr w:rsidR="00967A86" w14:paraId="1EA82432" w14:textId="77777777" w:rsidTr="001D1851">
        <w:tc>
          <w:tcPr>
            <w:tcW w:w="4395" w:type="dxa"/>
          </w:tcPr>
          <w:p w14:paraId="449B87E9" w14:textId="3925488B" w:rsidR="00967A86" w:rsidRPr="00617B82" w:rsidRDefault="00967A86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Section</w:t>
            </w:r>
          </w:p>
        </w:tc>
        <w:tc>
          <w:tcPr>
            <w:tcW w:w="2836" w:type="dxa"/>
          </w:tcPr>
          <w:p w14:paraId="1DB9BFC0" w14:textId="0D58F1FF" w:rsidR="00967A86" w:rsidRPr="00617B82" w:rsidRDefault="00967A86" w:rsidP="00967A8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4110" w:type="dxa"/>
          </w:tcPr>
          <w:p w14:paraId="79FDF4E0" w14:textId="32E16845" w:rsidR="00967A86" w:rsidRPr="00617B82" w:rsidRDefault="00967A86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Possible Answers</w:t>
            </w:r>
          </w:p>
        </w:tc>
      </w:tr>
      <w:tr w:rsidR="00967A86" w14:paraId="4E3824CF" w14:textId="77777777" w:rsidTr="001D1851">
        <w:tc>
          <w:tcPr>
            <w:tcW w:w="4395" w:type="dxa"/>
          </w:tcPr>
          <w:p w14:paraId="607FFB2A" w14:textId="5CAEFD0B" w:rsidR="00DE4B74" w:rsidRPr="00F90A78" w:rsidRDefault="00936942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90A78">
              <w:rPr>
                <w:rFonts w:cstheme="minorHAnsi"/>
                <w:b/>
                <w:bCs/>
                <w:sz w:val="18"/>
                <w:szCs w:val="18"/>
              </w:rPr>
              <w:t>Study Description</w:t>
            </w:r>
          </w:p>
          <w:p w14:paraId="462F932A" w14:textId="4A5C353A" w:rsidR="00DE4B74" w:rsidRPr="00617B82" w:rsidRDefault="00DE4B74" w:rsidP="00DE4B74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Staff Authors and affiliated university</w:t>
            </w:r>
          </w:p>
          <w:p w14:paraId="59038DBD" w14:textId="4F739EE5" w:rsidR="00DE4B74" w:rsidRPr="00617B82" w:rsidRDefault="00DE4B74" w:rsidP="00DE4B74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Study Purpose</w:t>
            </w:r>
          </w:p>
          <w:p w14:paraId="21A38BF0" w14:textId="4C9A930E" w:rsidR="00DE4B74" w:rsidRPr="00617B82" w:rsidRDefault="00DE4B74" w:rsidP="00DE4B74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 xml:space="preserve">Ethics </w:t>
            </w:r>
            <w:r w:rsidR="00D826CC">
              <w:rPr>
                <w:rFonts w:cstheme="minorHAnsi"/>
                <w:sz w:val="18"/>
                <w:szCs w:val="18"/>
              </w:rPr>
              <w:t>a</w:t>
            </w:r>
            <w:r w:rsidRPr="00617B82">
              <w:rPr>
                <w:rFonts w:cstheme="minorHAnsi"/>
                <w:sz w:val="18"/>
                <w:szCs w:val="18"/>
              </w:rPr>
              <w:t>pproval with statement of risks</w:t>
            </w:r>
          </w:p>
          <w:p w14:paraId="3B7D42AC" w14:textId="77777777" w:rsidR="00DE4B74" w:rsidRPr="00617B82" w:rsidRDefault="00DE4B74" w:rsidP="00DE4B74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Estimated time and number of survey question</w:t>
            </w:r>
          </w:p>
          <w:p w14:paraId="46C78A58" w14:textId="7BBAC6E2" w:rsidR="00DE4B74" w:rsidRPr="00617B82" w:rsidRDefault="00DE4B74" w:rsidP="00DE4B74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Anonymity of responses and voluntary participation</w:t>
            </w:r>
          </w:p>
        </w:tc>
        <w:tc>
          <w:tcPr>
            <w:tcW w:w="2836" w:type="dxa"/>
          </w:tcPr>
          <w:p w14:paraId="70132EF4" w14:textId="07DD937A" w:rsidR="00967A86" w:rsidRPr="00617B82" w:rsidRDefault="00DE4B74" w:rsidP="00DE4B74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Do you consent to participate</w:t>
            </w:r>
            <w:r w:rsidR="00617B82" w:rsidRPr="00617B82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110" w:type="dxa"/>
          </w:tcPr>
          <w:p w14:paraId="0F5FAB36" w14:textId="1FC4988B" w:rsidR="00967A86" w:rsidRPr="00617B82" w:rsidRDefault="00DE4B74" w:rsidP="00DE4B74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Yes</w:t>
            </w:r>
          </w:p>
          <w:p w14:paraId="2AFD3071" w14:textId="01389953" w:rsidR="00DE4B74" w:rsidRPr="00617B82" w:rsidRDefault="00DE4B74" w:rsidP="00DE4B74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No (terminated survey)</w:t>
            </w:r>
          </w:p>
        </w:tc>
      </w:tr>
      <w:tr w:rsidR="00617B82" w14:paraId="126B12D5" w14:textId="77777777" w:rsidTr="001D1851">
        <w:tc>
          <w:tcPr>
            <w:tcW w:w="11341" w:type="dxa"/>
            <w:gridSpan w:val="3"/>
            <w:shd w:val="clear" w:color="auto" w:fill="D9D9D9" w:themeFill="background1" w:themeFillShade="D9"/>
          </w:tcPr>
          <w:p w14:paraId="548877DC" w14:textId="77777777" w:rsidR="00617B82" w:rsidRPr="00617B82" w:rsidRDefault="00617B82" w:rsidP="00617B82">
            <w:pPr>
              <w:pStyle w:val="ListParagraph"/>
              <w:ind w:left="360"/>
              <w:rPr>
                <w:rFonts w:cstheme="minorHAnsi"/>
                <w:sz w:val="18"/>
                <w:szCs w:val="18"/>
              </w:rPr>
            </w:pPr>
          </w:p>
        </w:tc>
      </w:tr>
      <w:tr w:rsidR="00967A86" w14:paraId="193D05F3" w14:textId="77777777" w:rsidTr="001D1851">
        <w:tc>
          <w:tcPr>
            <w:tcW w:w="4395" w:type="dxa"/>
          </w:tcPr>
          <w:p w14:paraId="3CCC10B7" w14:textId="5D3FF35F" w:rsidR="00967A86" w:rsidRPr="00617B82" w:rsidRDefault="00967A86" w:rsidP="00B55E6F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b/>
                <w:bCs/>
                <w:sz w:val="18"/>
                <w:szCs w:val="18"/>
              </w:rPr>
              <w:t>Primary Decision</w:t>
            </w:r>
            <w:r w:rsidRPr="00617B82">
              <w:rPr>
                <w:rFonts w:cstheme="minorHAnsi"/>
                <w:sz w:val="18"/>
                <w:szCs w:val="18"/>
              </w:rPr>
              <w:t>:</w:t>
            </w:r>
            <w:r w:rsidRPr="00617B82">
              <w:rPr>
                <w:rFonts w:cstheme="minorHAnsi"/>
                <w:sz w:val="18"/>
                <w:szCs w:val="18"/>
                <w:lang w:val="en-US"/>
              </w:rPr>
              <w:t xml:space="preserve"> Please read the following cases presented below. With the provided information, please answer yes</w:t>
            </w:r>
            <w:r w:rsidR="00B55E6F" w:rsidRPr="00617B8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17B82">
              <w:rPr>
                <w:rFonts w:cstheme="minorHAnsi"/>
                <w:sz w:val="18"/>
                <w:szCs w:val="18"/>
                <w:lang w:val="en-US"/>
              </w:rPr>
              <w:t>or no to the clinical question.</w:t>
            </w:r>
          </w:p>
          <w:p w14:paraId="5AE8F728" w14:textId="7BAA0010" w:rsidR="00967A86" w:rsidRPr="00617B82" w:rsidRDefault="00967A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0873EF0" w14:textId="77777777" w:rsidR="00967A86" w:rsidRPr="00617B82" w:rsidRDefault="00967A86" w:rsidP="00967A8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An adult patient amputates their dominant hand’s index finger at the flexor zone II level. Would you</w:t>
            </w:r>
          </w:p>
          <w:p w14:paraId="365EB131" w14:textId="7F8636E1" w:rsidR="00967A86" w:rsidRPr="00617B82" w:rsidRDefault="00967A86" w:rsidP="00967A86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replant if the mechanism of injury was sharp/guillotine?</w:t>
            </w:r>
          </w:p>
        </w:tc>
        <w:tc>
          <w:tcPr>
            <w:tcW w:w="4110" w:type="dxa"/>
          </w:tcPr>
          <w:p w14:paraId="2989ECE7" w14:textId="7F09C7AF" w:rsidR="00967A86" w:rsidRPr="00617B82" w:rsidRDefault="00967A86" w:rsidP="00B55E6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 xml:space="preserve">Yes (Participant sent to </w:t>
            </w:r>
            <w:r w:rsidRPr="001D1851">
              <w:rPr>
                <w:rFonts w:cstheme="minorHAnsi"/>
                <w:b/>
                <w:bCs/>
                <w:sz w:val="18"/>
                <w:szCs w:val="18"/>
              </w:rPr>
              <w:t>clinical scenario A</w:t>
            </w:r>
            <w:r w:rsidRPr="00617B82">
              <w:rPr>
                <w:rFonts w:cstheme="minorHAnsi"/>
                <w:sz w:val="18"/>
                <w:szCs w:val="18"/>
              </w:rPr>
              <w:t>)</w:t>
            </w:r>
          </w:p>
          <w:p w14:paraId="323C14B6" w14:textId="23AE5970" w:rsidR="00967A86" w:rsidRPr="00617B82" w:rsidRDefault="00967A86" w:rsidP="00967A8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 xml:space="preserve">No (Participant sent to </w:t>
            </w:r>
            <w:r w:rsidRPr="001D1851">
              <w:rPr>
                <w:rFonts w:cstheme="minorHAnsi"/>
                <w:b/>
                <w:bCs/>
                <w:sz w:val="18"/>
                <w:szCs w:val="18"/>
              </w:rPr>
              <w:t>clinical scenario B</w:t>
            </w:r>
            <w:r w:rsidRPr="00617B82">
              <w:rPr>
                <w:rFonts w:cstheme="minorHAnsi"/>
                <w:sz w:val="18"/>
                <w:szCs w:val="18"/>
              </w:rPr>
              <w:t>)</w:t>
            </w:r>
          </w:p>
          <w:p w14:paraId="72A9F56D" w14:textId="5753FDC4" w:rsidR="00256B49" w:rsidRPr="00617B82" w:rsidRDefault="00256B49" w:rsidP="00967A86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Comment Box (optional)</w:t>
            </w:r>
          </w:p>
          <w:p w14:paraId="69C081B6" w14:textId="333F96D3" w:rsidR="00967A86" w:rsidRPr="00617B82" w:rsidRDefault="00967A86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17B82" w14:paraId="13052F2C" w14:textId="77777777" w:rsidTr="001D1851">
        <w:tc>
          <w:tcPr>
            <w:tcW w:w="11341" w:type="dxa"/>
            <w:gridSpan w:val="3"/>
            <w:shd w:val="clear" w:color="auto" w:fill="D9D9D9" w:themeFill="background1" w:themeFillShade="D9"/>
          </w:tcPr>
          <w:p w14:paraId="5C3FB4BA" w14:textId="77777777" w:rsidR="00617B82" w:rsidRPr="00617B82" w:rsidRDefault="00617B82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967A86" w14:paraId="716A59FF" w14:textId="77777777" w:rsidTr="001D1851">
        <w:tc>
          <w:tcPr>
            <w:tcW w:w="4395" w:type="dxa"/>
          </w:tcPr>
          <w:p w14:paraId="551A0528" w14:textId="53C24C1B" w:rsidR="00967A86" w:rsidRPr="00617B82" w:rsidRDefault="00967A86" w:rsidP="00256B49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b/>
                <w:bCs/>
                <w:sz w:val="18"/>
                <w:szCs w:val="18"/>
              </w:rPr>
              <w:t>Clinical Scenario A</w:t>
            </w:r>
            <w:r w:rsidR="00256B49" w:rsidRPr="00617B82">
              <w:rPr>
                <w:rFonts w:cstheme="minorHAnsi"/>
                <w:sz w:val="18"/>
                <w:szCs w:val="18"/>
              </w:rPr>
              <w:t xml:space="preserve">: </w:t>
            </w:r>
            <w:r w:rsidR="00256B49" w:rsidRPr="00617B82">
              <w:rPr>
                <w:rFonts w:cstheme="minorHAnsi"/>
                <w:sz w:val="18"/>
                <w:szCs w:val="18"/>
                <w:lang w:val="en-US"/>
              </w:rPr>
              <w:t xml:space="preserve">Please read the following cases presented below. With the provided information, indicate scenarios where you would recommend </w:t>
            </w:r>
            <w:proofErr w:type="gramStart"/>
            <w:r w:rsidR="00256B49" w:rsidRPr="00617B82">
              <w:rPr>
                <w:rFonts w:cstheme="minorHAnsi"/>
                <w:sz w:val="18"/>
                <w:szCs w:val="18"/>
                <w:lang w:val="en-US"/>
              </w:rPr>
              <w:t>to replant</w:t>
            </w:r>
            <w:proofErr w:type="gramEnd"/>
            <w:r w:rsidR="00256B49" w:rsidRPr="00617B82">
              <w:rPr>
                <w:rFonts w:cstheme="minorHAnsi"/>
                <w:sz w:val="18"/>
                <w:szCs w:val="18"/>
                <w:lang w:val="en-US"/>
              </w:rPr>
              <w:t xml:space="preserve"> the digit. All injuries involve a </w:t>
            </w:r>
            <w:r w:rsidR="00256B49" w:rsidRPr="008D6889">
              <w:rPr>
                <w:rFonts w:cstheme="minorHAnsi"/>
                <w:b/>
                <w:bCs/>
                <w:sz w:val="18"/>
                <w:szCs w:val="18"/>
                <w:lang w:val="en-US"/>
              </w:rPr>
              <w:t>single digit, index finger amputation, in flexor level zone II</w:t>
            </w:r>
            <w:r w:rsidR="00256B49" w:rsidRPr="00617B82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836" w:type="dxa"/>
          </w:tcPr>
          <w:p w14:paraId="6244AD1D" w14:textId="079C1706" w:rsidR="00967A86" w:rsidRPr="00617B82" w:rsidRDefault="00256B49" w:rsidP="00B55E6F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What is the upper limit in age, where you would suggest replantation? (if</w:t>
            </w:r>
            <w:r w:rsidR="00B55E6F" w:rsidRPr="00617B8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17B82">
              <w:rPr>
                <w:rFonts w:cstheme="minorHAnsi"/>
                <w:sz w:val="18"/>
                <w:szCs w:val="18"/>
                <w:lang w:val="en-US"/>
              </w:rPr>
              <w:t>there is no max age, please</w:t>
            </w:r>
            <w:r w:rsidR="00B55E6F" w:rsidRPr="00617B8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17B82">
              <w:rPr>
                <w:rFonts w:cstheme="minorHAnsi"/>
                <w:sz w:val="18"/>
                <w:szCs w:val="18"/>
                <w:lang w:val="en-US"/>
              </w:rPr>
              <w:t>write 99)</w:t>
            </w:r>
          </w:p>
        </w:tc>
        <w:tc>
          <w:tcPr>
            <w:tcW w:w="4110" w:type="dxa"/>
          </w:tcPr>
          <w:p w14:paraId="7FB22CB7" w14:textId="09D2288A" w:rsidR="00967A86" w:rsidRPr="00617B82" w:rsidRDefault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Open comment box</w:t>
            </w:r>
          </w:p>
        </w:tc>
      </w:tr>
      <w:tr w:rsidR="00967A86" w14:paraId="3C200457" w14:textId="77777777" w:rsidTr="001D1851">
        <w:tc>
          <w:tcPr>
            <w:tcW w:w="4395" w:type="dxa"/>
          </w:tcPr>
          <w:p w14:paraId="180B6CAC" w14:textId="653269BD" w:rsidR="00967A86" w:rsidRPr="00617B82" w:rsidRDefault="00967A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0954BEA8" w14:textId="063D13DE" w:rsidR="00967A86" w:rsidRPr="00617B82" w:rsidRDefault="00256B49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Would you replant</w:t>
            </w:r>
            <w:r w:rsidR="008D6889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617B82">
              <w:rPr>
                <w:rFonts w:cstheme="minorHAnsi"/>
                <w:sz w:val="18"/>
                <w:szCs w:val="18"/>
                <w:lang w:val="en-US"/>
              </w:rPr>
              <w:t>in light of their smoking status?</w:t>
            </w:r>
          </w:p>
        </w:tc>
        <w:tc>
          <w:tcPr>
            <w:tcW w:w="4110" w:type="dxa"/>
          </w:tcPr>
          <w:p w14:paraId="7780FCB4" w14:textId="77777777" w:rsidR="00B55E6F" w:rsidRPr="00617B82" w:rsidRDefault="00B55E6F" w:rsidP="00B55E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 xml:space="preserve">Smoker, yes or no </w:t>
            </w:r>
          </w:p>
          <w:p w14:paraId="79F6A9B4" w14:textId="77777777" w:rsidR="00B55E6F" w:rsidRPr="00617B82" w:rsidRDefault="00B55E6F" w:rsidP="00B55E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 xml:space="preserve">Non-smoker, yes or no </w:t>
            </w:r>
          </w:p>
          <w:p w14:paraId="1322E10A" w14:textId="065D69F0" w:rsidR="00B55E6F" w:rsidRPr="00617B82" w:rsidRDefault="00B55E6F" w:rsidP="00B55E6F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Comment box (optional)</w:t>
            </w:r>
          </w:p>
        </w:tc>
      </w:tr>
      <w:tr w:rsidR="00B55E6F" w14:paraId="3F25BF30" w14:textId="77777777" w:rsidTr="001D1851">
        <w:tc>
          <w:tcPr>
            <w:tcW w:w="4395" w:type="dxa"/>
          </w:tcPr>
          <w:p w14:paraId="335350ED" w14:textId="5A0F5A0A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1E546D57" w14:textId="291C9178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Would you replant</w:t>
            </w:r>
            <w:r w:rsidR="008D6889">
              <w:rPr>
                <w:rFonts w:cstheme="minorHAnsi"/>
                <w:sz w:val="18"/>
                <w:szCs w:val="18"/>
                <w:lang w:val="en-US"/>
              </w:rPr>
              <w:t xml:space="preserve">, in </w:t>
            </w:r>
            <w:r w:rsidRPr="00617B82">
              <w:rPr>
                <w:rFonts w:cstheme="minorHAnsi"/>
                <w:sz w:val="18"/>
                <w:szCs w:val="18"/>
                <w:lang w:val="en-US"/>
              </w:rPr>
              <w:t>light of the following mechanism?</w:t>
            </w:r>
          </w:p>
        </w:tc>
        <w:tc>
          <w:tcPr>
            <w:tcW w:w="4110" w:type="dxa"/>
          </w:tcPr>
          <w:p w14:paraId="6BFD66C3" w14:textId="2BE7D86F" w:rsidR="00B55E6F" w:rsidRPr="00617B82" w:rsidRDefault="00B55E6F" w:rsidP="00B55E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 xml:space="preserve">Crush, yes or no </w:t>
            </w:r>
          </w:p>
          <w:p w14:paraId="735C271F" w14:textId="46340CFB" w:rsidR="00B55E6F" w:rsidRPr="00617B82" w:rsidRDefault="00B55E6F" w:rsidP="00B55E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 xml:space="preserve">Avulsion, yes or no </w:t>
            </w:r>
          </w:p>
          <w:p w14:paraId="27F362E5" w14:textId="5C7CEEBE" w:rsidR="00B55E6F" w:rsidRPr="00617B82" w:rsidRDefault="00B55E6F" w:rsidP="00B55E6F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Comment box (optional)</w:t>
            </w:r>
          </w:p>
        </w:tc>
      </w:tr>
      <w:tr w:rsidR="00B55E6F" w14:paraId="3A5355A0" w14:textId="77777777" w:rsidTr="001D1851">
        <w:tc>
          <w:tcPr>
            <w:tcW w:w="4395" w:type="dxa"/>
          </w:tcPr>
          <w:p w14:paraId="0B30D889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6BEFBA96" w14:textId="480566DC" w:rsidR="00B55E6F" w:rsidRPr="00617B82" w:rsidRDefault="00B55E6F" w:rsidP="00B55E6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Would you replant</w:t>
            </w:r>
            <w:r w:rsidR="008D6889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617B82">
              <w:rPr>
                <w:rFonts w:cstheme="minorHAnsi"/>
                <w:sz w:val="18"/>
                <w:szCs w:val="18"/>
                <w:lang w:val="en-US"/>
              </w:rPr>
              <w:t xml:space="preserve"> in light of their occupation?</w:t>
            </w:r>
          </w:p>
        </w:tc>
        <w:tc>
          <w:tcPr>
            <w:tcW w:w="4110" w:type="dxa"/>
          </w:tcPr>
          <w:p w14:paraId="4C88DF96" w14:textId="4B726595" w:rsidR="00B55E6F" w:rsidRPr="00617B82" w:rsidRDefault="00B55E6F" w:rsidP="00B55E6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 xml:space="preserve">Unemployed, yes or no </w:t>
            </w:r>
          </w:p>
          <w:p w14:paraId="39F6578F" w14:textId="22A8ED19" w:rsidR="00B55E6F" w:rsidRPr="00617B82" w:rsidRDefault="00DE4B74" w:rsidP="00B55E6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Labourer</w:t>
            </w:r>
            <w:r w:rsidR="00B55E6F" w:rsidRPr="00617B82">
              <w:rPr>
                <w:rFonts w:cstheme="minorHAnsi"/>
                <w:sz w:val="18"/>
                <w:szCs w:val="18"/>
              </w:rPr>
              <w:t xml:space="preserve">, yes or no </w:t>
            </w:r>
          </w:p>
          <w:p w14:paraId="459CA628" w14:textId="5BDD1169" w:rsidR="00DE4B74" w:rsidRPr="00617B82" w:rsidRDefault="00DE4B74" w:rsidP="00B55E6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Musician, yes or no</w:t>
            </w:r>
          </w:p>
          <w:p w14:paraId="66D5FCE2" w14:textId="5DCEFD28" w:rsidR="00B55E6F" w:rsidRPr="00617B82" w:rsidRDefault="00B55E6F" w:rsidP="00DE4B74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Comment box (optional)</w:t>
            </w:r>
          </w:p>
        </w:tc>
      </w:tr>
      <w:tr w:rsidR="00B55E6F" w14:paraId="18AF8908" w14:textId="77777777" w:rsidTr="001D1851">
        <w:tc>
          <w:tcPr>
            <w:tcW w:w="4395" w:type="dxa"/>
          </w:tcPr>
          <w:p w14:paraId="698B4888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1F6A850A" w14:textId="7D87C867" w:rsidR="00B55E6F" w:rsidRPr="00617B82" w:rsidRDefault="00B55E6F" w:rsidP="00B55E6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Please provide any relevant comments</w:t>
            </w:r>
          </w:p>
        </w:tc>
        <w:tc>
          <w:tcPr>
            <w:tcW w:w="4110" w:type="dxa"/>
          </w:tcPr>
          <w:p w14:paraId="547E9F3B" w14:textId="22CFDC2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Open comment box</w:t>
            </w:r>
          </w:p>
        </w:tc>
      </w:tr>
      <w:tr w:rsidR="00617B82" w14:paraId="47236F0F" w14:textId="77777777" w:rsidTr="001D1851">
        <w:tc>
          <w:tcPr>
            <w:tcW w:w="11341" w:type="dxa"/>
            <w:gridSpan w:val="3"/>
            <w:shd w:val="clear" w:color="auto" w:fill="D9D9D9" w:themeFill="background1" w:themeFillShade="D9"/>
          </w:tcPr>
          <w:p w14:paraId="13B5F923" w14:textId="77777777" w:rsidR="00617B82" w:rsidRPr="00617B82" w:rsidRDefault="00617B82" w:rsidP="00B55E6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5E6F" w14:paraId="406EC373" w14:textId="77777777" w:rsidTr="001D1851">
        <w:tc>
          <w:tcPr>
            <w:tcW w:w="4395" w:type="dxa"/>
          </w:tcPr>
          <w:p w14:paraId="26245FAB" w14:textId="1FEE33D7" w:rsidR="00B55E6F" w:rsidRPr="00617B82" w:rsidRDefault="00B55E6F" w:rsidP="00B55E6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B82">
              <w:rPr>
                <w:rFonts w:cstheme="minorHAnsi"/>
                <w:b/>
                <w:bCs/>
                <w:sz w:val="18"/>
                <w:szCs w:val="18"/>
              </w:rPr>
              <w:t>Clinical Scenario B</w:t>
            </w:r>
          </w:p>
        </w:tc>
        <w:tc>
          <w:tcPr>
            <w:tcW w:w="2836" w:type="dxa"/>
          </w:tcPr>
          <w:p w14:paraId="5C76E4AF" w14:textId="2355E8E0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 xml:space="preserve">What anticipated outcome most influenced your decision not to replant? </w:t>
            </w:r>
          </w:p>
        </w:tc>
        <w:tc>
          <w:tcPr>
            <w:tcW w:w="4110" w:type="dxa"/>
          </w:tcPr>
          <w:p w14:paraId="3A1B9D51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 xml:space="preserve">(Choose </w:t>
            </w:r>
            <w:r w:rsidRPr="00617B82">
              <w:rPr>
                <w:rFonts w:cstheme="minorHAnsi"/>
                <w:sz w:val="18"/>
                <w:szCs w:val="18"/>
                <w:u w:val="single"/>
                <w:lang w:val="en-US"/>
              </w:rPr>
              <w:t>only one</w:t>
            </w:r>
            <w:r w:rsidRPr="00617B82">
              <w:rPr>
                <w:rFonts w:cstheme="minorHAnsi"/>
                <w:sz w:val="18"/>
                <w:szCs w:val="18"/>
                <w:lang w:val="en-US"/>
              </w:rPr>
              <w:t xml:space="preserve"> answer)</w:t>
            </w:r>
          </w:p>
          <w:p w14:paraId="63679B48" w14:textId="4D314741" w:rsidR="00B55E6F" w:rsidRPr="00617B82" w:rsidRDefault="00B55E6F" w:rsidP="00B55E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Risk of replant failure</w:t>
            </w:r>
          </w:p>
          <w:p w14:paraId="4F31AF6F" w14:textId="77777777" w:rsidR="00B55E6F" w:rsidRPr="00617B82" w:rsidRDefault="00B55E6F" w:rsidP="00B55E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Poor range of motion</w:t>
            </w:r>
          </w:p>
          <w:p w14:paraId="742C5DC5" w14:textId="77777777" w:rsidR="00B55E6F" w:rsidRPr="00617B82" w:rsidRDefault="00B55E6F" w:rsidP="00B55E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Poor Sensation</w:t>
            </w:r>
          </w:p>
          <w:p w14:paraId="000C5BAA" w14:textId="77777777" w:rsidR="00B55E6F" w:rsidRPr="00617B82" w:rsidRDefault="00B55E6F" w:rsidP="00B55E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Cold Intolerance</w:t>
            </w:r>
          </w:p>
          <w:p w14:paraId="33C4A9A2" w14:textId="77777777" w:rsidR="00B55E6F" w:rsidRPr="00617B82" w:rsidRDefault="00B55E6F" w:rsidP="00B55E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Chronic pain</w:t>
            </w:r>
          </w:p>
          <w:p w14:paraId="6A91D7CB" w14:textId="77777777" w:rsidR="00B55E6F" w:rsidRPr="00617B82" w:rsidRDefault="00B55E6F" w:rsidP="00B55E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Poor patient satisfaction</w:t>
            </w:r>
          </w:p>
          <w:p w14:paraId="465BC402" w14:textId="77777777" w:rsidR="00B55E6F" w:rsidRPr="00617B82" w:rsidRDefault="00B55E6F" w:rsidP="00B55E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Delayed return to work</w:t>
            </w:r>
          </w:p>
          <w:p w14:paraId="582FE4F1" w14:textId="3086FEDB" w:rsidR="00B55E6F" w:rsidRPr="00617B82" w:rsidRDefault="00B55E6F" w:rsidP="00B55E6F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Other (please specify)</w:t>
            </w:r>
          </w:p>
        </w:tc>
      </w:tr>
      <w:tr w:rsidR="00B55E6F" w14:paraId="1B01353C" w14:textId="77777777" w:rsidTr="001D1851">
        <w:tc>
          <w:tcPr>
            <w:tcW w:w="4395" w:type="dxa"/>
          </w:tcPr>
          <w:p w14:paraId="01966C33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02C18DCA" w14:textId="5CB85E1F" w:rsidR="00B55E6F" w:rsidRPr="00617B82" w:rsidRDefault="00B55E6F" w:rsidP="00B55E6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What anticipated outcomes influenced your decision not to replant?</w:t>
            </w:r>
          </w:p>
        </w:tc>
        <w:tc>
          <w:tcPr>
            <w:tcW w:w="4110" w:type="dxa"/>
          </w:tcPr>
          <w:p w14:paraId="1E1A7E84" w14:textId="21CA29F1" w:rsidR="00B55E6F" w:rsidRPr="00617B82" w:rsidRDefault="00B55E6F" w:rsidP="00B55E6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 xml:space="preserve">(Choose </w:t>
            </w:r>
            <w:r w:rsidRPr="00617B82">
              <w:rPr>
                <w:rFonts w:cstheme="minorHAnsi"/>
                <w:sz w:val="18"/>
                <w:szCs w:val="18"/>
                <w:u w:val="single"/>
                <w:lang w:val="en-US"/>
              </w:rPr>
              <w:t>all that apply</w:t>
            </w:r>
            <w:r w:rsidRPr="00617B82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  <w:p w14:paraId="7974501D" w14:textId="028B6F33" w:rsidR="00B55E6F" w:rsidRPr="00617B82" w:rsidRDefault="00B55E6F" w:rsidP="00B55E6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Risk of replant failure</w:t>
            </w:r>
          </w:p>
          <w:p w14:paraId="7E325148" w14:textId="5A39351E" w:rsidR="00B55E6F" w:rsidRPr="00617B82" w:rsidRDefault="00B55E6F" w:rsidP="00B55E6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Poor range of motion</w:t>
            </w:r>
          </w:p>
          <w:p w14:paraId="6B6534F5" w14:textId="77777777" w:rsidR="00B55E6F" w:rsidRPr="00617B82" w:rsidRDefault="00B55E6F" w:rsidP="00B55E6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Poor Sensation</w:t>
            </w:r>
          </w:p>
          <w:p w14:paraId="24AD9A4F" w14:textId="77777777" w:rsidR="00B55E6F" w:rsidRPr="00617B82" w:rsidRDefault="00B55E6F" w:rsidP="00B55E6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Cold Intolerance</w:t>
            </w:r>
          </w:p>
          <w:p w14:paraId="3305938E" w14:textId="77777777" w:rsidR="00B55E6F" w:rsidRPr="00617B82" w:rsidRDefault="00B55E6F" w:rsidP="00B55E6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Chronic pain</w:t>
            </w:r>
          </w:p>
          <w:p w14:paraId="77FA73AB" w14:textId="77777777" w:rsidR="00B55E6F" w:rsidRPr="00617B82" w:rsidRDefault="00B55E6F" w:rsidP="00B55E6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Poor patient satisfaction</w:t>
            </w:r>
          </w:p>
          <w:p w14:paraId="5E345317" w14:textId="77777777" w:rsidR="00B55E6F" w:rsidRPr="00617B82" w:rsidRDefault="00B55E6F" w:rsidP="00B55E6F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Delayed return to work</w:t>
            </w:r>
          </w:p>
          <w:p w14:paraId="566926C5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5E6F" w14:paraId="721F171A" w14:textId="77777777" w:rsidTr="001D1851">
        <w:tc>
          <w:tcPr>
            <w:tcW w:w="4395" w:type="dxa"/>
          </w:tcPr>
          <w:p w14:paraId="4A664CB8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19A060F" w14:textId="35638FC6" w:rsidR="00B55E6F" w:rsidRPr="00617B82" w:rsidRDefault="00B55E6F" w:rsidP="00B55E6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Please provide any relevant comments.</w:t>
            </w:r>
          </w:p>
        </w:tc>
        <w:tc>
          <w:tcPr>
            <w:tcW w:w="4110" w:type="dxa"/>
          </w:tcPr>
          <w:p w14:paraId="1CE757C6" w14:textId="4C5097DC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</w:rPr>
              <w:t>Open comment box</w:t>
            </w:r>
          </w:p>
        </w:tc>
      </w:tr>
      <w:tr w:rsidR="00617B82" w14:paraId="0ACA9277" w14:textId="77777777" w:rsidTr="001D1851">
        <w:tc>
          <w:tcPr>
            <w:tcW w:w="11341" w:type="dxa"/>
            <w:gridSpan w:val="3"/>
            <w:shd w:val="clear" w:color="auto" w:fill="D9D9D9" w:themeFill="background1" w:themeFillShade="D9"/>
          </w:tcPr>
          <w:p w14:paraId="40334AD5" w14:textId="77777777" w:rsidR="00617B82" w:rsidRPr="00617B82" w:rsidRDefault="00617B82" w:rsidP="00B55E6F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5E6F" w14:paraId="0E874A19" w14:textId="77777777" w:rsidTr="001D1851">
        <w:tc>
          <w:tcPr>
            <w:tcW w:w="4395" w:type="dxa"/>
          </w:tcPr>
          <w:p w14:paraId="744CDAB5" w14:textId="10478F5B" w:rsidR="00B55E6F" w:rsidRPr="00617B82" w:rsidRDefault="00B55E6F" w:rsidP="00B55E6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17B82">
              <w:rPr>
                <w:rFonts w:cstheme="minorHAnsi"/>
                <w:b/>
                <w:bCs/>
                <w:sz w:val="18"/>
                <w:szCs w:val="18"/>
              </w:rPr>
              <w:t>Participant Demographics</w:t>
            </w:r>
          </w:p>
        </w:tc>
        <w:tc>
          <w:tcPr>
            <w:tcW w:w="2836" w:type="dxa"/>
          </w:tcPr>
          <w:p w14:paraId="436F39FB" w14:textId="4450C29C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What is your level of training?</w:t>
            </w:r>
          </w:p>
        </w:tc>
        <w:tc>
          <w:tcPr>
            <w:tcW w:w="4110" w:type="dxa"/>
          </w:tcPr>
          <w:p w14:paraId="1D101F23" w14:textId="167078A9" w:rsidR="00B55E6F" w:rsidRPr="00617B82" w:rsidRDefault="00974E8B" w:rsidP="00B55E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ident, Fellow, Staff</w:t>
            </w:r>
          </w:p>
        </w:tc>
      </w:tr>
      <w:tr w:rsidR="00B55E6F" w14:paraId="7BEBC7D4" w14:textId="77777777" w:rsidTr="001D1851">
        <w:tc>
          <w:tcPr>
            <w:tcW w:w="4395" w:type="dxa"/>
          </w:tcPr>
          <w:p w14:paraId="1F052ECD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4E13249" w14:textId="100563FF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How many years have you been in practice?</w:t>
            </w:r>
          </w:p>
        </w:tc>
        <w:tc>
          <w:tcPr>
            <w:tcW w:w="4110" w:type="dxa"/>
          </w:tcPr>
          <w:p w14:paraId="6E52DCC1" w14:textId="1EC66C07" w:rsidR="00B55E6F" w:rsidRPr="00617B82" w:rsidRDefault="00974E8B" w:rsidP="00B55E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, &lt;</w:t>
            </w:r>
            <w:r w:rsidR="00936942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5, 5 – 10, 10 – 15, 16</w:t>
            </w:r>
            <w:r w:rsidR="00936942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="00936942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20, &gt;2</w:t>
            </w:r>
            <w:r w:rsidR="00936942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0 years</w:t>
            </w:r>
          </w:p>
        </w:tc>
      </w:tr>
      <w:tr w:rsidR="00B55E6F" w14:paraId="39E224E4" w14:textId="77777777" w:rsidTr="001D1851">
        <w:tc>
          <w:tcPr>
            <w:tcW w:w="4395" w:type="dxa"/>
          </w:tcPr>
          <w:p w14:paraId="1F5E09A0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75A41178" w14:textId="15C99900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 xml:space="preserve">Have you done a fellowship in hand or microsurgery? </w:t>
            </w:r>
          </w:p>
        </w:tc>
        <w:tc>
          <w:tcPr>
            <w:tcW w:w="4110" w:type="dxa"/>
          </w:tcPr>
          <w:p w14:paraId="7F509E02" w14:textId="77777777" w:rsidR="00B55E6F" w:rsidRDefault="00974E8B" w:rsidP="00B55E6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(Choose all that apply)</w:t>
            </w:r>
          </w:p>
          <w:p w14:paraId="2ACB79D8" w14:textId="77777777" w:rsidR="00974E8B" w:rsidRDefault="00974E8B" w:rsidP="00974E8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Hand and Upper Extremity Fellowship</w:t>
            </w:r>
          </w:p>
          <w:p w14:paraId="70440C21" w14:textId="77777777" w:rsidR="00974E8B" w:rsidRDefault="00974E8B" w:rsidP="00974E8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Microsurgery Fellowship</w:t>
            </w:r>
          </w:p>
          <w:p w14:paraId="323F1A56" w14:textId="715E3914" w:rsidR="00974E8B" w:rsidRPr="00974E8B" w:rsidRDefault="00974E8B" w:rsidP="00974E8B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B55E6F" w14:paraId="429BC7A9" w14:textId="77777777" w:rsidTr="001D1851">
        <w:tc>
          <w:tcPr>
            <w:tcW w:w="4395" w:type="dxa"/>
          </w:tcPr>
          <w:p w14:paraId="33AE1BE4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3970C43C" w14:textId="0B41C78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What is your primary site of practice?</w:t>
            </w:r>
          </w:p>
        </w:tc>
        <w:tc>
          <w:tcPr>
            <w:tcW w:w="4110" w:type="dxa"/>
          </w:tcPr>
          <w:p w14:paraId="388EB846" w14:textId="77777777" w:rsidR="00B55E6F" w:rsidRDefault="00974E8B" w:rsidP="00974E8B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cademic</w:t>
            </w:r>
          </w:p>
          <w:p w14:paraId="3624F36F" w14:textId="6AFFB4A8" w:rsidR="00974E8B" w:rsidRPr="00974E8B" w:rsidRDefault="00974E8B" w:rsidP="00974E8B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munity</w:t>
            </w:r>
          </w:p>
        </w:tc>
      </w:tr>
      <w:tr w:rsidR="00B55E6F" w14:paraId="4F3E849B" w14:textId="77777777" w:rsidTr="001D1851">
        <w:tc>
          <w:tcPr>
            <w:tcW w:w="4395" w:type="dxa"/>
          </w:tcPr>
          <w:p w14:paraId="24F9E400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1AC932B" w14:textId="2B273E9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In what province do you practice?</w:t>
            </w:r>
          </w:p>
        </w:tc>
        <w:tc>
          <w:tcPr>
            <w:tcW w:w="4110" w:type="dxa"/>
          </w:tcPr>
          <w:p w14:paraId="749690D0" w14:textId="02A8BEC2" w:rsidR="00B55E6F" w:rsidRPr="00617B82" w:rsidRDefault="00974E8B" w:rsidP="00B55E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st of provinces</w:t>
            </w:r>
          </w:p>
        </w:tc>
      </w:tr>
      <w:tr w:rsidR="00B55E6F" w14:paraId="4212CB75" w14:textId="77777777" w:rsidTr="001D1851">
        <w:tc>
          <w:tcPr>
            <w:tcW w:w="4395" w:type="dxa"/>
          </w:tcPr>
          <w:p w14:paraId="2C7210B1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EF71CBC" w14:textId="48AF396A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Do you provide on call emergency hand surgery services?</w:t>
            </w:r>
          </w:p>
        </w:tc>
        <w:tc>
          <w:tcPr>
            <w:tcW w:w="4110" w:type="dxa"/>
          </w:tcPr>
          <w:p w14:paraId="33D56A89" w14:textId="37AEB172" w:rsidR="00B55E6F" w:rsidRPr="00974E8B" w:rsidRDefault="00974E8B" w:rsidP="00974E8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</w:rPr>
            </w:pPr>
            <w:r w:rsidRPr="00974E8B">
              <w:rPr>
                <w:rFonts w:cstheme="minorHAnsi"/>
                <w:sz w:val="18"/>
                <w:szCs w:val="18"/>
              </w:rPr>
              <w:t>Yes</w:t>
            </w:r>
          </w:p>
          <w:p w14:paraId="5916283F" w14:textId="4209AE84" w:rsidR="00974E8B" w:rsidRPr="00974E8B" w:rsidRDefault="00974E8B" w:rsidP="00974E8B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B55E6F" w14:paraId="45C993C2" w14:textId="77777777" w:rsidTr="001D1851">
        <w:tc>
          <w:tcPr>
            <w:tcW w:w="4395" w:type="dxa"/>
          </w:tcPr>
          <w:p w14:paraId="661427C9" w14:textId="77777777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E473385" w14:textId="7480D5B0" w:rsidR="00B55E6F" w:rsidRPr="00617B82" w:rsidRDefault="00B55E6F" w:rsidP="00B55E6F">
            <w:pPr>
              <w:rPr>
                <w:rFonts w:cstheme="minorHAnsi"/>
                <w:sz w:val="18"/>
                <w:szCs w:val="18"/>
              </w:rPr>
            </w:pPr>
            <w:r w:rsidRPr="00617B82">
              <w:rPr>
                <w:rFonts w:cstheme="minorHAnsi"/>
                <w:sz w:val="18"/>
                <w:szCs w:val="18"/>
                <w:lang w:val="en-US"/>
              </w:rPr>
              <w:t>What is the estimated number of single finger replants you have performed in the last year?</w:t>
            </w:r>
          </w:p>
        </w:tc>
        <w:tc>
          <w:tcPr>
            <w:tcW w:w="4110" w:type="dxa"/>
          </w:tcPr>
          <w:p w14:paraId="7C904590" w14:textId="1DBAB535" w:rsidR="00B55E6F" w:rsidRPr="00617B82" w:rsidRDefault="00974E8B" w:rsidP="00B55E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ne, 1, 2, 3, 4, 5, &gt;</w:t>
            </w:r>
            <w:r w:rsidR="00936942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</w:tbl>
    <w:p w14:paraId="4342FD8D" w14:textId="77777777" w:rsidR="00A750E4" w:rsidRDefault="00F90A78"/>
    <w:sectPr w:rsidR="00A750E4" w:rsidSect="005979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ﬁá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540D6"/>
    <w:multiLevelType w:val="hybridMultilevel"/>
    <w:tmpl w:val="B60EE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E32CE"/>
    <w:multiLevelType w:val="hybridMultilevel"/>
    <w:tmpl w:val="5C50F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652C9"/>
    <w:multiLevelType w:val="hybridMultilevel"/>
    <w:tmpl w:val="44E8D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647070"/>
    <w:multiLevelType w:val="hybridMultilevel"/>
    <w:tmpl w:val="052CB3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EE21EF"/>
    <w:multiLevelType w:val="hybridMultilevel"/>
    <w:tmpl w:val="87B24E4C"/>
    <w:lvl w:ilvl="0" w:tplc="1B3ABEA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5432E3"/>
    <w:multiLevelType w:val="hybridMultilevel"/>
    <w:tmpl w:val="CDEC8B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8D34E13"/>
    <w:multiLevelType w:val="hybridMultilevel"/>
    <w:tmpl w:val="0DFCED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A35382F"/>
    <w:multiLevelType w:val="hybridMultilevel"/>
    <w:tmpl w:val="1AEC38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6474A40"/>
    <w:multiLevelType w:val="multilevel"/>
    <w:tmpl w:val="6A7C6E3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3564F35"/>
    <w:multiLevelType w:val="hybridMultilevel"/>
    <w:tmpl w:val="EDAEBD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060D2A"/>
    <w:multiLevelType w:val="hybridMultilevel"/>
    <w:tmpl w:val="DEE808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686461F"/>
    <w:multiLevelType w:val="hybridMultilevel"/>
    <w:tmpl w:val="63F4FE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79B3FA7"/>
    <w:multiLevelType w:val="hybridMultilevel"/>
    <w:tmpl w:val="6A7C6E32"/>
    <w:lvl w:ilvl="0" w:tplc="09D219F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8651D84"/>
    <w:multiLevelType w:val="hybridMultilevel"/>
    <w:tmpl w:val="FAAA11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A706AB6"/>
    <w:multiLevelType w:val="hybridMultilevel"/>
    <w:tmpl w:val="21867224"/>
    <w:lvl w:ilvl="0" w:tplc="96304602">
      <w:start w:val="1"/>
      <w:numFmt w:val="decimal"/>
      <w:lvlText w:val="%1."/>
      <w:lvlJc w:val="left"/>
      <w:pPr>
        <w:ind w:left="360" w:hanging="360"/>
      </w:pPr>
      <w:rPr>
        <w:rFonts w:ascii="pﬁá˛" w:hAnsi="pﬁá˛" w:cs="pﬁá˛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4"/>
  </w:num>
  <w:num w:numId="3">
    <w:abstractNumId w:val="7"/>
  </w:num>
  <w:num w:numId="4">
    <w:abstractNumId w:val="8"/>
  </w:num>
  <w:num w:numId="5">
    <w:abstractNumId w:val="13"/>
  </w:num>
  <w:num w:numId="6">
    <w:abstractNumId w:val="11"/>
  </w:num>
  <w:num w:numId="7">
    <w:abstractNumId w:val="5"/>
  </w:num>
  <w:num w:numId="8">
    <w:abstractNumId w:val="6"/>
  </w:num>
  <w:num w:numId="9">
    <w:abstractNumId w:val="2"/>
  </w:num>
  <w:num w:numId="10">
    <w:abstractNumId w:val="1"/>
  </w:num>
  <w:num w:numId="11">
    <w:abstractNumId w:val="10"/>
  </w:num>
  <w:num w:numId="12">
    <w:abstractNumId w:val="9"/>
  </w:num>
  <w:num w:numId="13">
    <w:abstractNumId w:val="3"/>
  </w:num>
  <w:num w:numId="14">
    <w:abstractNumId w:val="0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A86"/>
    <w:rsid w:val="00011E7A"/>
    <w:rsid w:val="000471A1"/>
    <w:rsid w:val="000475E9"/>
    <w:rsid w:val="000802E8"/>
    <w:rsid w:val="000B6F06"/>
    <w:rsid w:val="000C7ADF"/>
    <w:rsid w:val="000F5D7D"/>
    <w:rsid w:val="00136AD1"/>
    <w:rsid w:val="00136CCA"/>
    <w:rsid w:val="0014301A"/>
    <w:rsid w:val="00160DAE"/>
    <w:rsid w:val="00166E9F"/>
    <w:rsid w:val="0017782C"/>
    <w:rsid w:val="001972A2"/>
    <w:rsid w:val="001B549D"/>
    <w:rsid w:val="001C417E"/>
    <w:rsid w:val="001D1851"/>
    <w:rsid w:val="001F14D8"/>
    <w:rsid w:val="001F191C"/>
    <w:rsid w:val="00216332"/>
    <w:rsid w:val="0022439A"/>
    <w:rsid w:val="00246B91"/>
    <w:rsid w:val="00256B49"/>
    <w:rsid w:val="002700E7"/>
    <w:rsid w:val="00286261"/>
    <w:rsid w:val="00286B1E"/>
    <w:rsid w:val="002C7227"/>
    <w:rsid w:val="002F5ACB"/>
    <w:rsid w:val="003031DB"/>
    <w:rsid w:val="003059DB"/>
    <w:rsid w:val="00314A6D"/>
    <w:rsid w:val="00321BFD"/>
    <w:rsid w:val="0038232B"/>
    <w:rsid w:val="003851D6"/>
    <w:rsid w:val="00390B60"/>
    <w:rsid w:val="003A4405"/>
    <w:rsid w:val="003A4EFB"/>
    <w:rsid w:val="003B48E3"/>
    <w:rsid w:val="003B679F"/>
    <w:rsid w:val="003C1B07"/>
    <w:rsid w:val="003C4B10"/>
    <w:rsid w:val="003C5C65"/>
    <w:rsid w:val="003D5354"/>
    <w:rsid w:val="00403BC7"/>
    <w:rsid w:val="00410509"/>
    <w:rsid w:val="004110B1"/>
    <w:rsid w:val="00423BC0"/>
    <w:rsid w:val="00450907"/>
    <w:rsid w:val="0048104A"/>
    <w:rsid w:val="00492C9D"/>
    <w:rsid w:val="00506AD4"/>
    <w:rsid w:val="00512D2A"/>
    <w:rsid w:val="005132F6"/>
    <w:rsid w:val="00530EA5"/>
    <w:rsid w:val="00532F23"/>
    <w:rsid w:val="0054565C"/>
    <w:rsid w:val="00561918"/>
    <w:rsid w:val="0056383F"/>
    <w:rsid w:val="00563CE7"/>
    <w:rsid w:val="0057216F"/>
    <w:rsid w:val="00572426"/>
    <w:rsid w:val="0057418E"/>
    <w:rsid w:val="00597929"/>
    <w:rsid w:val="0060677B"/>
    <w:rsid w:val="00617306"/>
    <w:rsid w:val="00617B82"/>
    <w:rsid w:val="006251A0"/>
    <w:rsid w:val="006B1B88"/>
    <w:rsid w:val="006F479C"/>
    <w:rsid w:val="00703AA7"/>
    <w:rsid w:val="00707B57"/>
    <w:rsid w:val="007934AB"/>
    <w:rsid w:val="007B0C19"/>
    <w:rsid w:val="007C3E18"/>
    <w:rsid w:val="007E1204"/>
    <w:rsid w:val="00832A8A"/>
    <w:rsid w:val="008529F6"/>
    <w:rsid w:val="008A09CD"/>
    <w:rsid w:val="008A4A51"/>
    <w:rsid w:val="008A5338"/>
    <w:rsid w:val="008A722E"/>
    <w:rsid w:val="008C592B"/>
    <w:rsid w:val="008D6889"/>
    <w:rsid w:val="008E751E"/>
    <w:rsid w:val="00900B6F"/>
    <w:rsid w:val="00936942"/>
    <w:rsid w:val="0096503F"/>
    <w:rsid w:val="00967A86"/>
    <w:rsid w:val="00974E8B"/>
    <w:rsid w:val="00976542"/>
    <w:rsid w:val="009844C9"/>
    <w:rsid w:val="009E4442"/>
    <w:rsid w:val="00A01568"/>
    <w:rsid w:val="00A720F8"/>
    <w:rsid w:val="00AA3969"/>
    <w:rsid w:val="00AC3536"/>
    <w:rsid w:val="00AC3C46"/>
    <w:rsid w:val="00AC7BF4"/>
    <w:rsid w:val="00B2278B"/>
    <w:rsid w:val="00B41981"/>
    <w:rsid w:val="00B46A6D"/>
    <w:rsid w:val="00B55E6F"/>
    <w:rsid w:val="00B71A71"/>
    <w:rsid w:val="00B732D1"/>
    <w:rsid w:val="00B74388"/>
    <w:rsid w:val="00B80FD7"/>
    <w:rsid w:val="00BE25EE"/>
    <w:rsid w:val="00BF7FF9"/>
    <w:rsid w:val="00C05FEB"/>
    <w:rsid w:val="00C1724B"/>
    <w:rsid w:val="00C43A8A"/>
    <w:rsid w:val="00C57DA9"/>
    <w:rsid w:val="00C61755"/>
    <w:rsid w:val="00C65E80"/>
    <w:rsid w:val="00C729C8"/>
    <w:rsid w:val="00C806E6"/>
    <w:rsid w:val="00CA6E9F"/>
    <w:rsid w:val="00CC0137"/>
    <w:rsid w:val="00CC1DCF"/>
    <w:rsid w:val="00CE37B8"/>
    <w:rsid w:val="00CE6661"/>
    <w:rsid w:val="00CF7162"/>
    <w:rsid w:val="00D20818"/>
    <w:rsid w:val="00D243AD"/>
    <w:rsid w:val="00D26572"/>
    <w:rsid w:val="00D458C6"/>
    <w:rsid w:val="00D65AD6"/>
    <w:rsid w:val="00D7017B"/>
    <w:rsid w:val="00D7534C"/>
    <w:rsid w:val="00D826CC"/>
    <w:rsid w:val="00D85921"/>
    <w:rsid w:val="00D93CE1"/>
    <w:rsid w:val="00DA5195"/>
    <w:rsid w:val="00DD7A24"/>
    <w:rsid w:val="00DE4B74"/>
    <w:rsid w:val="00DF2B0D"/>
    <w:rsid w:val="00DF7BD6"/>
    <w:rsid w:val="00E17AB3"/>
    <w:rsid w:val="00E258FD"/>
    <w:rsid w:val="00E56AB5"/>
    <w:rsid w:val="00E77091"/>
    <w:rsid w:val="00E770FE"/>
    <w:rsid w:val="00E87D88"/>
    <w:rsid w:val="00E905BE"/>
    <w:rsid w:val="00EA249E"/>
    <w:rsid w:val="00EB2408"/>
    <w:rsid w:val="00F90A78"/>
    <w:rsid w:val="00FB29BA"/>
    <w:rsid w:val="00FE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C255A"/>
  <w14:defaultImageDpi w14:val="32767"/>
  <w15:chartTrackingRefBased/>
  <w15:docId w15:val="{26DC5BC9-1FF4-7B4D-A6BC-002CEA95D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7A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ll Thibedeau</dc:creator>
  <cp:keywords/>
  <dc:description/>
  <cp:lastModifiedBy>Marshall Thibedeau</cp:lastModifiedBy>
  <cp:revision>19</cp:revision>
  <dcterms:created xsi:type="dcterms:W3CDTF">2021-04-26T18:28:00Z</dcterms:created>
  <dcterms:modified xsi:type="dcterms:W3CDTF">2021-04-26T21:44:00Z</dcterms:modified>
</cp:coreProperties>
</file>